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BA2E1" w14:textId="518F289F" w:rsidR="00146223" w:rsidRPr="007E2566" w:rsidRDefault="00146223" w:rsidP="00146223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7E2566">
        <w:rPr>
          <w:rFonts w:ascii="Times New Roman" w:hAnsi="Times New Roman" w:cs="Times New Roman"/>
          <w:b/>
          <w:lang w:val="en-US"/>
        </w:rPr>
        <w:t>S1</w:t>
      </w:r>
      <w:r w:rsidR="00612BC7">
        <w:rPr>
          <w:rFonts w:ascii="Times New Roman" w:hAnsi="Times New Roman" w:cs="Times New Roman"/>
          <w:b/>
          <w:lang w:val="en-US"/>
        </w:rPr>
        <w:t xml:space="preserve"> Table.</w:t>
      </w:r>
      <w:r w:rsidRPr="007E2566">
        <w:rPr>
          <w:rFonts w:ascii="Times New Roman" w:hAnsi="Times New Roman" w:cs="Times New Roman"/>
          <w:b/>
          <w:lang w:val="en-US"/>
        </w:rPr>
        <w:t xml:space="preserve"> Potential Drug-drug interactions (DDI) with </w:t>
      </w:r>
      <w:proofErr w:type="spellStart"/>
      <w:r w:rsidRPr="007E2566">
        <w:rPr>
          <w:rFonts w:ascii="Times New Roman" w:hAnsi="Times New Roman" w:cs="Times New Roman"/>
          <w:b/>
          <w:lang w:val="en-US"/>
        </w:rPr>
        <w:t>Nirmatrelvir</w:t>
      </w:r>
      <w:proofErr w:type="spellEnd"/>
      <w:r w:rsidRPr="007E2566">
        <w:rPr>
          <w:rFonts w:ascii="Times New Roman" w:hAnsi="Times New Roman" w:cs="Times New Roman"/>
          <w:b/>
          <w:lang w:val="en-US"/>
        </w:rPr>
        <w:t>/</w:t>
      </w:r>
      <w:r w:rsidR="00635F28">
        <w:rPr>
          <w:rFonts w:ascii="Times New Roman" w:hAnsi="Times New Roman" w:cs="Times New Roman"/>
          <w:b/>
          <w:lang w:val="en-US"/>
        </w:rPr>
        <w:t>r</w:t>
      </w:r>
      <w:r w:rsidRPr="007E2566">
        <w:rPr>
          <w:rFonts w:ascii="Times New Roman" w:hAnsi="Times New Roman" w:cs="Times New Roman"/>
          <w:b/>
          <w:lang w:val="en-US"/>
        </w:rPr>
        <w:t>itonavir</w:t>
      </w:r>
    </w:p>
    <w:p w14:paraId="17445FAB" w14:textId="77777777" w:rsidR="00146223" w:rsidRPr="007E2566" w:rsidRDefault="00146223" w:rsidP="0014622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056"/>
        <w:gridCol w:w="3311"/>
        <w:gridCol w:w="5424"/>
      </w:tblGrid>
      <w:tr w:rsidR="00146223" w:rsidRPr="007E2566" w14:paraId="2512EADC" w14:textId="77777777" w:rsidTr="00C006E0">
        <w:trPr>
          <w:trHeight w:val="290"/>
        </w:trPr>
        <w:tc>
          <w:tcPr>
            <w:tcW w:w="1041" w:type="dxa"/>
          </w:tcPr>
          <w:p w14:paraId="3516D300" w14:textId="77777777" w:rsidR="00146223" w:rsidRPr="007E2566" w:rsidRDefault="00146223" w:rsidP="00C006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2566">
              <w:rPr>
                <w:rFonts w:ascii="Times New Roman" w:hAnsi="Times New Roman" w:cs="Times New Roman"/>
                <w:b/>
              </w:rPr>
              <w:t>Severity Level</w:t>
            </w:r>
          </w:p>
        </w:tc>
        <w:tc>
          <w:tcPr>
            <w:tcW w:w="3311" w:type="dxa"/>
            <w:noWrap/>
          </w:tcPr>
          <w:p w14:paraId="47A98376" w14:textId="77777777" w:rsidR="00146223" w:rsidRPr="007E2566" w:rsidRDefault="00146223" w:rsidP="00C006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2566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5424" w:type="dxa"/>
            <w:noWrap/>
          </w:tcPr>
          <w:p w14:paraId="4D252540" w14:textId="7CD86A38" w:rsidR="00146223" w:rsidRPr="007E2566" w:rsidRDefault="00146223" w:rsidP="00C006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2566">
              <w:rPr>
                <w:rFonts w:ascii="Times New Roman" w:hAnsi="Times New Roman" w:cs="Times New Roman"/>
                <w:b/>
              </w:rPr>
              <w:t>Co</w:t>
            </w:r>
            <w:r w:rsidR="00635F28">
              <w:rPr>
                <w:rFonts w:ascii="Times New Roman" w:hAnsi="Times New Roman" w:cs="Times New Roman"/>
                <w:b/>
              </w:rPr>
              <w:t>-</w:t>
            </w:r>
            <w:r w:rsidRPr="007E2566">
              <w:rPr>
                <w:rFonts w:ascii="Times New Roman" w:hAnsi="Times New Roman" w:cs="Times New Roman"/>
                <w:b/>
              </w:rPr>
              <w:t>medications</w:t>
            </w:r>
          </w:p>
        </w:tc>
      </w:tr>
      <w:tr w:rsidR="00146223" w:rsidRPr="007E2566" w14:paraId="27419C39" w14:textId="77777777" w:rsidTr="00C006E0">
        <w:trPr>
          <w:trHeight w:val="2508"/>
        </w:trPr>
        <w:tc>
          <w:tcPr>
            <w:tcW w:w="1041" w:type="dxa"/>
            <w:tcBorders>
              <w:bottom w:val="single" w:sz="4" w:space="0" w:color="auto"/>
            </w:tcBorders>
          </w:tcPr>
          <w:p w14:paraId="61C8AEE5" w14:textId="77777777" w:rsidR="00146223" w:rsidRPr="007E2566" w:rsidRDefault="00146223" w:rsidP="00C006E0">
            <w:pPr>
              <w:jc w:val="center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11" w:type="dxa"/>
            <w:noWrap/>
          </w:tcPr>
          <w:p w14:paraId="6AEA7123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Contraindicated: Use of </w:t>
            </w:r>
            <w:proofErr w:type="spellStart"/>
            <w:r w:rsidRPr="007E2566">
              <w:rPr>
                <w:rFonts w:ascii="Times New Roman" w:hAnsi="Times New Roman" w:cs="Times New Roman"/>
              </w:rPr>
              <w:t>nirmatrelvir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/ritonavir is contraindicated if patient is on this co-medication.  Stopping the co-medication is insufficient to mitigate DDI and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oadminstratio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may lead to serious toxicity.</w:t>
            </w:r>
          </w:p>
        </w:tc>
        <w:tc>
          <w:tcPr>
            <w:tcW w:w="5424" w:type="dxa"/>
            <w:tcBorders>
              <w:bottom w:val="single" w:sz="4" w:space="0" w:color="auto"/>
            </w:tcBorders>
            <w:noWrap/>
            <w:hideMark/>
          </w:tcPr>
          <w:p w14:paraId="3F0345C6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Amiodar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Apalutam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Bosent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Carbamazepine, Clozap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abrafe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ronedarone</w:t>
            </w:r>
            <w:proofErr w:type="spellEnd"/>
          </w:p>
          <w:p w14:paraId="7B9892B8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Enzalutam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slicarbazep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Fentanyl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Flecain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orla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urasi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itota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Oxcarbazep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Phenobarbital, Phenytoi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imoz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rimi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ropafen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Quinid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anolaz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Rifampi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ifapent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Sonideg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St. John's </w:t>
            </w:r>
            <w:proofErr w:type="spellStart"/>
            <w:r w:rsidRPr="007E2566">
              <w:rPr>
                <w:rFonts w:ascii="Times New Roman" w:hAnsi="Times New Roman" w:cs="Times New Roman"/>
              </w:rPr>
              <w:t>Wort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epo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Venetoclax</w:t>
            </w:r>
            <w:proofErr w:type="spellEnd"/>
          </w:p>
        </w:tc>
      </w:tr>
      <w:tr w:rsidR="00146223" w:rsidRPr="007E2566" w14:paraId="6DA34B8A" w14:textId="77777777" w:rsidTr="007E2566">
        <w:trPr>
          <w:trHeight w:val="2542"/>
        </w:trPr>
        <w:tc>
          <w:tcPr>
            <w:tcW w:w="1041" w:type="dxa"/>
          </w:tcPr>
          <w:p w14:paraId="1B130875" w14:textId="77777777" w:rsidR="00146223" w:rsidRPr="007E2566" w:rsidRDefault="00146223" w:rsidP="00C006E0">
            <w:pPr>
              <w:jc w:val="center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11" w:type="dxa"/>
            <w:noWrap/>
          </w:tcPr>
          <w:p w14:paraId="44382A80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Clinically significant DDI: mitigation strategy is required to minimize clinical consequences (i.e. holding co-medication, dose/interval adjustment, use of alternative agent, management of side effects, additional monitoring)</w:t>
            </w:r>
          </w:p>
        </w:tc>
        <w:tc>
          <w:tcPr>
            <w:tcW w:w="5424" w:type="dxa"/>
            <w:hideMark/>
          </w:tcPr>
          <w:p w14:paraId="39C33A9B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Abemacicl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Acalabru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Alfuzos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Almotriptan</w:t>
            </w:r>
            <w:proofErr w:type="spellEnd"/>
          </w:p>
          <w:p w14:paraId="11AC1870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Alprazolam, Amitriptyline, Amlodipine, Amphetam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Apixab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Aripiprazole</w:t>
            </w:r>
            <w:proofErr w:type="spellEnd"/>
            <w:r w:rsidRPr="007E2566">
              <w:rPr>
                <w:rFonts w:ascii="Times New Roman" w:hAnsi="Times New Roman" w:cs="Times New Roman"/>
              </w:rPr>
              <w:t>, Atorvastatin</w:t>
            </w:r>
          </w:p>
          <w:p w14:paraId="12324925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Betamethasone (Topical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Bosu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Brexpiprazol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Bromocript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Budesonid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Bilast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Bupropio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Buspir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anaglifloz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Cannabis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eri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icleson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isapr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lobaza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Clonazepam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lorazepat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obime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Combined oral contraceptives, Codeine, Colchicine, Cyclospor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abigatr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asa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Dexamethasone, Diazepam, Digoxi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ihydroergotam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esylat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iltiaze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</w:p>
          <w:p w14:paraId="2E2CDCB8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Dofetil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omperi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oxazos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Doxorubici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utaster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doxab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osylat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lagolix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letript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</w:p>
          <w:p w14:paraId="0A1C553D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Empaglifloz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ncorafe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plener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rgonavine</w:t>
            </w:r>
            <w:proofErr w:type="spellEnd"/>
            <w:r w:rsidRPr="007E2566">
              <w:rPr>
                <w:rFonts w:ascii="Times New Roman" w:hAnsi="Times New Roman" w:cs="Times New Roman"/>
              </w:rPr>
              <w:t>/</w:t>
            </w:r>
            <w:proofErr w:type="spellStart"/>
            <w:r w:rsidRPr="007E2566">
              <w:rPr>
                <w:rFonts w:ascii="Times New Roman" w:hAnsi="Times New Roman" w:cs="Times New Roman"/>
              </w:rPr>
              <w:t>Methylergonov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Ergotam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scitalopra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scitalopra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Estradiol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verolimus</w:t>
            </w:r>
            <w:proofErr w:type="spellEnd"/>
            <w:r w:rsidRPr="007E2566">
              <w:rPr>
                <w:rFonts w:ascii="Times New Roman" w:hAnsi="Times New Roman" w:cs="Times New Roman"/>
              </w:rPr>
              <w:t>,</w:t>
            </w:r>
          </w:p>
          <w:p w14:paraId="7BFEC931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Felodip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Fesoterod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Fluoxet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Flurazepam</w:t>
            </w:r>
            <w:proofErr w:type="spellEnd"/>
          </w:p>
          <w:p w14:paraId="78795A4D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 xml:space="preserve">Fluticasone (Inhaled &amp; Nasal)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Fostama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Galantam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Glecaprevir</w:t>
            </w:r>
            <w:proofErr w:type="spellEnd"/>
            <w:r w:rsidRPr="007E2566">
              <w:rPr>
                <w:rFonts w:ascii="Times New Roman" w:hAnsi="Times New Roman" w:cs="Times New Roman"/>
              </w:rPr>
              <w:t>/</w:t>
            </w:r>
            <w:proofErr w:type="spellStart"/>
            <w:r w:rsidRPr="007E2566">
              <w:rPr>
                <w:rFonts w:ascii="Times New Roman" w:hAnsi="Times New Roman" w:cs="Times New Roman"/>
              </w:rPr>
              <w:t>Pibrentasvir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Hydrocodo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Hydromorph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Hydroxychloroqu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Hydroxyz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Ibru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Ima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Insulin </w:t>
            </w:r>
            <w:proofErr w:type="spellStart"/>
            <w:r w:rsidRPr="007E2566">
              <w:rPr>
                <w:rFonts w:ascii="Times New Roman" w:hAnsi="Times New Roman" w:cs="Times New Roman"/>
              </w:rPr>
              <w:t>Degludec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Irbesart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Irinotec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Ivermect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Ketam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ercanidip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inaglipt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omitap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operam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Lovastatin, Lupro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eperid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Metformin, Midazolam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irabegro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Mirtazap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odafinil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ometas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Nera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Nifedip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Nilo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Ninteda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Nitrazepa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Olanzap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Ondansetro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Oxybutynin, Oxycodo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albocicl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Paroxet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imecrolimus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redis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Quetiapi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Quin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ibocicl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ifabut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isperi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ivaroxaba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osuvastat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Rupatadine</w:t>
            </w:r>
            <w:proofErr w:type="spellEnd"/>
            <w:r w:rsidRPr="007E2566">
              <w:rPr>
                <w:rFonts w:ascii="Times New Roman" w:hAnsi="Times New Roman" w:cs="Times New Roman"/>
              </w:rPr>
              <w:t>,</w:t>
            </w:r>
          </w:p>
          <w:p w14:paraId="628A45C4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lastRenderedPageBreak/>
              <w:t>Salmeterol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Semaglut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Sertraline, Sildenafil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Silodos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Simvastati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Sirolimus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Sitaglipt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Sulfasalazine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acrolimus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adalafil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amsulosi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Terazosi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icagrelor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ofac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Tramadol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razo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resiba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riazola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Upadaci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Valproate, Valsarta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Vardenafil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Venlafaxine, Verapamil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Vilazo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Vinblastine, Vincristine, Warfari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Zanubruti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Ziprasi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Zolpidem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Zopiclone</w:t>
            </w:r>
            <w:proofErr w:type="spellEnd"/>
          </w:p>
        </w:tc>
      </w:tr>
      <w:tr w:rsidR="00146223" w:rsidRPr="007E2566" w14:paraId="14F76FBA" w14:textId="77777777" w:rsidTr="007E2566">
        <w:trPr>
          <w:trHeight w:val="1698"/>
        </w:trPr>
        <w:tc>
          <w:tcPr>
            <w:tcW w:w="1041" w:type="dxa"/>
          </w:tcPr>
          <w:p w14:paraId="2C95D715" w14:textId="77777777" w:rsidR="00146223" w:rsidRPr="007E2566" w:rsidRDefault="00146223" w:rsidP="00C006E0">
            <w:pPr>
              <w:jc w:val="center"/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3311" w:type="dxa"/>
            <w:noWrap/>
          </w:tcPr>
          <w:p w14:paraId="0B69147A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Minor Drug-Drug Interaction: mitigation strategy not likely required</w:t>
            </w:r>
          </w:p>
        </w:tc>
        <w:tc>
          <w:tcPr>
            <w:tcW w:w="5424" w:type="dxa"/>
            <w:tcBorders>
              <w:bottom w:val="single" w:sz="4" w:space="0" w:color="auto"/>
            </w:tcBorders>
          </w:tcPr>
          <w:p w14:paraId="5943499C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proofErr w:type="spellStart"/>
            <w:r w:rsidRPr="007E2566">
              <w:rPr>
                <w:rFonts w:ascii="Times New Roman" w:hAnsi="Times New Roman" w:cs="Times New Roman"/>
              </w:rPr>
              <w:t>Anastrozol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Chlordiazepox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Chlorpromazine, </w:t>
            </w:r>
          </w:p>
          <w:p w14:paraId="056BD5D8" w14:textId="77777777" w:rsidR="00146223" w:rsidRPr="007E2566" w:rsidRDefault="00146223" w:rsidP="00C006E0">
            <w:pPr>
              <w:rPr>
                <w:rFonts w:ascii="Times New Roman" w:hAnsi="Times New Roman" w:cs="Times New Roman"/>
              </w:rPr>
            </w:pPr>
            <w:r w:rsidRPr="007E2566">
              <w:rPr>
                <w:rFonts w:ascii="Times New Roman" w:hAnsi="Times New Roman" w:cs="Times New Roman"/>
              </w:rPr>
              <w:t>Cyclobenzaprine, Donepezil, ,</w:t>
            </w:r>
            <w:proofErr w:type="spellStart"/>
            <w:r w:rsidRPr="007E2566">
              <w:rPr>
                <w:rFonts w:ascii="Times New Roman" w:hAnsi="Times New Roman" w:cs="Times New Roman"/>
              </w:rPr>
              <w:t>Eltrombopag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Ezetimib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Indapamid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Letrozol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Losartan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etoprolol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Mycophenolat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Osimertnib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Paliperidone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Second Generation Antihistamines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Tamoxifen</w:t>
            </w:r>
            <w:proofErr w:type="spellEnd"/>
            <w:r w:rsidRPr="007E25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2566">
              <w:rPr>
                <w:rFonts w:ascii="Times New Roman" w:hAnsi="Times New Roman" w:cs="Times New Roman"/>
              </w:rPr>
              <w:t>Vortioxetine</w:t>
            </w:r>
            <w:proofErr w:type="spellEnd"/>
          </w:p>
        </w:tc>
      </w:tr>
    </w:tbl>
    <w:p w14:paraId="7385E525" w14:textId="7565B3A3" w:rsidR="00146223" w:rsidRPr="007E2566" w:rsidRDefault="00146223" w:rsidP="00146223">
      <w:pPr>
        <w:rPr>
          <w:rFonts w:ascii="Times New Roman" w:hAnsi="Times New Roman" w:cs="Times New Roman"/>
          <w:sz w:val="20"/>
        </w:rPr>
      </w:pPr>
      <w:r w:rsidRPr="007E2566">
        <w:rPr>
          <w:rFonts w:ascii="Times New Roman" w:hAnsi="Times New Roman" w:cs="Times New Roman"/>
          <w:sz w:val="20"/>
          <w:lang w:val="en-US"/>
        </w:rPr>
        <w:t>*Severity Levels, definitions and list of medications are adapted from Ontario Science Table guidelines, Liverpool database, Lexi-interact and Micromedex.</w:t>
      </w:r>
      <w:r w:rsidR="00302A61">
        <w:rPr>
          <w:rFonts w:ascii="Times New Roman" w:hAnsi="Times New Roman" w:cs="Times New Roman"/>
          <w:sz w:val="20"/>
          <w:lang w:val="en-US"/>
        </w:rPr>
        <w:fldChar w:fldCharType="begin"/>
      </w:r>
      <w:r w:rsidR="00302A61">
        <w:rPr>
          <w:rFonts w:ascii="Times New Roman" w:hAnsi="Times New Roman" w:cs="Times New Roman"/>
          <w:sz w:val="20"/>
          <w:lang w:val="en-US"/>
        </w:rPr>
        <w:instrText xml:space="preserve"> ADDIN ZOTERO_ITEM CSL_CITATION {"citationID":"VRZRO3pU","properties":{"formattedCitation":"(1\\uc0\\u8211{}4)","plainCitation":"(1–4)","noteIndex":0},"citationItems":[{"id":1593,"uris":["http://zotero.org/users/6050737/items/DVSA9FWD"],"itemData":{"id":1593,"type":"report","note":"DOI: 10.47326/ocsat.2022.03.58.1.0","publisher":"Ontario COVID-19 Science Advisory Table","source":"DOI.org (Crossref)","title":"Nirmatrelvir/Ritonavir (Paxlovid): What Prescribers and Pharmacists Need to Know","title-short":"Nirmatrelvir/Ritonavir (Paxlovid)","URL":"https://covid19-sciencetable.ca/sciencebrief/nirmatrelvir-ritonavir-paxlovid-what-prescribers-and-pharmacists-need-to-know-2-0","author":[{"literal":"Ontario COVID-19 Drugs and Biologics Clinical Practice Guidelines Working Group"},{"literal":"University of Waterloo School of Pharmacy"}],"accessed":{"date-parts":[["2022",12,20]]},"issued":{"date-parts":[["2022",2,23]]}}},{"id":1629,"uris":["http://zotero.org/users/6050737/items/PQMCXXKL"],"itemData":{"id":1629,"type":"document","publisher":"University of Liverpool","title":"COVID-19 Drug Interactions","URL":"https://www.covid19-druginteractions.org/checker","author":[{"family":"Liverpool Drug Interactions Group","given":""}]}},{"id":1626,"uris":["http://zotero.org/users/6050737/items/EVT6RVHZ"],"itemData":{"id":1626,"type":"document","publisher":"Lexi-Comp, Inc.","title":"Lexi-Interact","URL":"https://www-e-therapeutics-ca.myaccess.library.utoronto.ca/NEW/TOOL/DI"}},{"id":1624,"uris":["http://zotero.org/users/6050737/items/NVEJS85J"],"itemData":{"id":1624,"type":"document","publisher":"Merative MicroMedex","title":"Drug Interactions","URL":"https://www.micromedexsolutions.com/micromedex2/librarian/CS/30A468/ND_PR/evidencexpert/ND_P/evidencexpert/DUPLICATIONSHIELDSYNC/33E68F/ND_PG/evidencexpert/ND_B/evidencexpert/ND_AppProduct/evidencexpert/ND_T/evidencexpert/PFActionId/evidencexpert.FindDrugInteractions?navitem=topInteractions&amp;isToolPage=true"}}],"schema":"https://github.com/citation-style-language/schema/raw/master/csl-citation.json"} </w:instrText>
      </w:r>
      <w:r w:rsidR="00302A61">
        <w:rPr>
          <w:rFonts w:ascii="Times New Roman" w:hAnsi="Times New Roman" w:cs="Times New Roman"/>
          <w:sz w:val="20"/>
          <w:lang w:val="en-US"/>
        </w:rPr>
        <w:fldChar w:fldCharType="separate"/>
      </w:r>
      <w:r w:rsidR="00302A61" w:rsidRPr="00302A61">
        <w:rPr>
          <w:rFonts w:ascii="Times New Roman" w:hAnsi="Times New Roman" w:cs="Times New Roman"/>
          <w:sz w:val="20"/>
        </w:rPr>
        <w:t>(1–4)</w:t>
      </w:r>
      <w:r w:rsidR="00302A61">
        <w:rPr>
          <w:rFonts w:ascii="Times New Roman" w:hAnsi="Times New Roman" w:cs="Times New Roman"/>
          <w:sz w:val="20"/>
          <w:lang w:val="en-US"/>
        </w:rPr>
        <w:fldChar w:fldCharType="end"/>
      </w:r>
      <w:r w:rsidRPr="007E2566">
        <w:rPr>
          <w:rFonts w:ascii="Times New Roman" w:hAnsi="Times New Roman" w:cs="Times New Roman"/>
          <w:sz w:val="20"/>
          <w:lang w:val="en-US"/>
        </w:rPr>
        <w:t xml:space="preserve">   Recommendations</w:t>
      </w:r>
      <w:r w:rsidRPr="007E2566">
        <w:rPr>
          <w:rFonts w:ascii="Times New Roman" w:hAnsi="Times New Roman" w:cs="Times New Roman"/>
          <w:sz w:val="20"/>
        </w:rPr>
        <w:t xml:space="preserve"> from the Ontario Science Table document and Liverpool databases were prioritized as these are most specific COVID-19 therapeutics and therefore more likely to be comprehensive.</w:t>
      </w:r>
      <w:r w:rsidR="00302A61">
        <w:rPr>
          <w:rFonts w:ascii="Times New Roman" w:hAnsi="Times New Roman" w:cs="Times New Roman"/>
          <w:sz w:val="20"/>
        </w:rPr>
        <w:fldChar w:fldCharType="begin"/>
      </w:r>
      <w:r w:rsidR="00302A61">
        <w:rPr>
          <w:rFonts w:ascii="Times New Roman" w:hAnsi="Times New Roman" w:cs="Times New Roman"/>
          <w:sz w:val="20"/>
        </w:rPr>
        <w:instrText xml:space="preserve"> ADDIN ZOTERO_ITEM CSL_CITATION {"citationID":"sJ8bLsa5","properties":{"formattedCitation":"(5)","plainCitation":"(5)","noteIndex":0},"citationItems":[{"id":1630,"uris":["http://zotero.org/users/6050737/items/6NTSSTR2"],"itemData":{"id":1630,"type":"paper-conference","event-place":"Virtual Meeting","event-title":"International Workshop on Clinical Pharmacology of HIV, Hepatitis, and Other Antiviral Drugs","publisher-place":"Virtual Meeting","title":"Drug-Drug Interactions in Hospitalized COVID-19 Patients Receiving Investigational Drugs (CATCO-DDI)","author":[{"family":"Sheehan","given":"N"},{"family":"Tseng","given":"A"},{"family":"Hewlett","given":"K"},{"family":"Dumas","given":"M"},{"family":"Harvey","given":"B"},{"family":"Godin","given":"M"},{"family":"Wong","given":"A"},{"family":"Cheung","given":"M"},{"family":"Coborn","given":"B"},{"family":"Kulikova","given":"M"},{"family":"Murthy","given":"S"},{"family":"Fowler","given":"R"}],"issued":{"date-parts":[["2021",9,20]]}}}],"schema":"https://github.com/citation-style-language/schema/raw/master/csl-citation.json"} </w:instrText>
      </w:r>
      <w:r w:rsidR="00302A61">
        <w:rPr>
          <w:rFonts w:ascii="Times New Roman" w:hAnsi="Times New Roman" w:cs="Times New Roman"/>
          <w:sz w:val="20"/>
        </w:rPr>
        <w:fldChar w:fldCharType="separate"/>
      </w:r>
      <w:r w:rsidR="00302A61" w:rsidRPr="00302A61">
        <w:rPr>
          <w:rFonts w:ascii="Times New Roman" w:hAnsi="Times New Roman" w:cs="Times New Roman"/>
          <w:sz w:val="20"/>
        </w:rPr>
        <w:t>(5)</w:t>
      </w:r>
      <w:r w:rsidR="00302A61">
        <w:rPr>
          <w:rFonts w:ascii="Times New Roman" w:hAnsi="Times New Roman" w:cs="Times New Roman"/>
          <w:sz w:val="20"/>
        </w:rPr>
        <w:fldChar w:fldCharType="end"/>
      </w:r>
      <w:r w:rsidRPr="007E2566">
        <w:rPr>
          <w:rFonts w:ascii="Times New Roman" w:hAnsi="Times New Roman" w:cs="Times New Roman"/>
          <w:sz w:val="20"/>
        </w:rPr>
        <w:t xml:space="preserve">  Where there was inconsistency between DDI references, the higher severity classification was used to inform the overall severity level. </w:t>
      </w:r>
    </w:p>
    <w:p w14:paraId="72B4AD95" w14:textId="77777777" w:rsidR="00146223" w:rsidRPr="007E2566" w:rsidRDefault="00146223" w:rsidP="00146223">
      <w:pPr>
        <w:rPr>
          <w:rFonts w:ascii="Times New Roman" w:hAnsi="Times New Roman" w:cs="Times New Roman"/>
          <w:lang w:val="en-US"/>
        </w:rPr>
      </w:pPr>
    </w:p>
    <w:p w14:paraId="187411C3" w14:textId="77777777" w:rsidR="00146223" w:rsidRPr="007E2566" w:rsidRDefault="00146223" w:rsidP="00146223">
      <w:pPr>
        <w:rPr>
          <w:rFonts w:ascii="Times New Roman" w:hAnsi="Times New Roman" w:cs="Times New Roman"/>
          <w:lang w:val="en-US"/>
        </w:rPr>
      </w:pPr>
    </w:p>
    <w:p w14:paraId="0E4EC430" w14:textId="7EC92D4A" w:rsidR="00302A61" w:rsidRPr="00302A61" w:rsidRDefault="00302A61" w:rsidP="00302A61">
      <w:pPr>
        <w:spacing w:line="259" w:lineRule="auto"/>
        <w:rPr>
          <w:rFonts w:ascii="Times New Roman" w:hAnsi="Times New Roman" w:cs="Times New Roman"/>
          <w:b/>
        </w:rPr>
      </w:pPr>
      <w:r w:rsidRPr="00302A61">
        <w:rPr>
          <w:rFonts w:ascii="Times New Roman" w:eastAsiaTheme="minorHAnsi" w:hAnsi="Times New Roman" w:cs="Times New Roman"/>
          <w:b/>
          <w:lang w:eastAsia="en-US"/>
        </w:rPr>
        <w:t>References</w:t>
      </w:r>
      <w:r w:rsidRPr="00302A61">
        <w:rPr>
          <w:rFonts w:ascii="Times New Roman" w:eastAsiaTheme="minorHAnsi" w:hAnsi="Times New Roman" w:cs="Times New Roman"/>
          <w:b/>
          <w:lang w:eastAsia="en-US"/>
        </w:rPr>
        <w:br/>
      </w:r>
    </w:p>
    <w:p w14:paraId="5A019973" w14:textId="77777777" w:rsidR="00302A61" w:rsidRPr="00302A61" w:rsidRDefault="00302A61" w:rsidP="00302A61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302A61">
        <w:rPr>
          <w:rFonts w:ascii="Times New Roman" w:hAnsi="Times New Roman" w:cs="Times New Roman"/>
        </w:rPr>
        <w:t>1.</w:t>
      </w:r>
      <w:r w:rsidRPr="00302A61">
        <w:rPr>
          <w:rFonts w:ascii="Times New Roman" w:hAnsi="Times New Roman" w:cs="Times New Roman"/>
        </w:rPr>
        <w:tab/>
        <w:t>Ontario COVID-19 Drugs and Biologics Clinical Practice Guidelines Working Group, University of Waterloo School of Pharmacy. Nirmatrelvir/Ritonavir (Paxlovid): What Prescribers and Pharmacists Need to Know [Internet]. Ontario COVID-19 Science Advisory Table; 2022 Feb [cited 2022 Dec 20]. Available from: https://covid19-sciencetable.ca/sciencebrief/nirmatrelvir-ritonavir-paxlovid-what-prescribers-and-pharmacists-need-to-know-2-0</w:t>
      </w:r>
    </w:p>
    <w:p w14:paraId="0A68C60B" w14:textId="77777777" w:rsidR="00302A61" w:rsidRPr="00302A61" w:rsidRDefault="00302A61" w:rsidP="00302A61">
      <w:pPr>
        <w:pStyle w:val="Bibliography"/>
        <w:rPr>
          <w:rFonts w:ascii="Times New Roman" w:hAnsi="Times New Roman" w:cs="Times New Roman"/>
        </w:rPr>
      </w:pPr>
      <w:r w:rsidRPr="00302A61">
        <w:rPr>
          <w:rFonts w:ascii="Times New Roman" w:hAnsi="Times New Roman" w:cs="Times New Roman"/>
        </w:rPr>
        <w:t>2.</w:t>
      </w:r>
      <w:r w:rsidRPr="00302A61">
        <w:rPr>
          <w:rFonts w:ascii="Times New Roman" w:hAnsi="Times New Roman" w:cs="Times New Roman"/>
        </w:rPr>
        <w:tab/>
        <w:t>Liverpool Drug Interactions Group. COVID-19 Drug Interactions [Internet]. University of Liverpool; Available from: https://www.covid19-druginteractions.org/checker</w:t>
      </w:r>
    </w:p>
    <w:p w14:paraId="708251BC" w14:textId="77777777" w:rsidR="00302A61" w:rsidRPr="00302A61" w:rsidRDefault="00302A61" w:rsidP="00302A61">
      <w:pPr>
        <w:pStyle w:val="Bibliography"/>
        <w:rPr>
          <w:rFonts w:ascii="Times New Roman" w:hAnsi="Times New Roman" w:cs="Times New Roman"/>
        </w:rPr>
      </w:pPr>
      <w:r w:rsidRPr="00302A61">
        <w:rPr>
          <w:rFonts w:ascii="Times New Roman" w:hAnsi="Times New Roman" w:cs="Times New Roman"/>
        </w:rPr>
        <w:t>3.</w:t>
      </w:r>
      <w:r w:rsidRPr="00302A61">
        <w:rPr>
          <w:rFonts w:ascii="Times New Roman" w:hAnsi="Times New Roman" w:cs="Times New Roman"/>
        </w:rPr>
        <w:tab/>
        <w:t>Lexi-Interact [Internet]. Lexi-Comp, Inc.; Available from: https://www-e-therapeutics-ca.myaccess.library.utoronto.ca/NEW/TOOL/DI</w:t>
      </w:r>
    </w:p>
    <w:p w14:paraId="52868CE9" w14:textId="77777777" w:rsidR="00302A61" w:rsidRPr="00302A61" w:rsidRDefault="00302A61" w:rsidP="00302A61">
      <w:pPr>
        <w:pStyle w:val="Bibliography"/>
        <w:rPr>
          <w:rFonts w:ascii="Times New Roman" w:hAnsi="Times New Roman" w:cs="Times New Roman"/>
        </w:rPr>
      </w:pPr>
      <w:r w:rsidRPr="00302A61">
        <w:rPr>
          <w:rFonts w:ascii="Times New Roman" w:hAnsi="Times New Roman" w:cs="Times New Roman"/>
        </w:rPr>
        <w:t>4.</w:t>
      </w:r>
      <w:r w:rsidRPr="00302A61">
        <w:rPr>
          <w:rFonts w:ascii="Times New Roman" w:hAnsi="Times New Roman" w:cs="Times New Roman"/>
        </w:rPr>
        <w:tab/>
        <w:t>Drug Interactions [Internet]. Merative MicroMedex; Available from: https://www.micromedexsolutions.com/micromedex2/librarian/CS/30A468/ND_PR/evidencexpert/ND_P/evidencexpert/DUPLICATIONSHIELDSYNC/33E68F/ND_PG/evidencexpert/ND_B/evidencexpert/ND_AppProduct/evidencexpert/ND_T/evidencexpert/PFActionId/evidencexpert.FindDrugInteractions?navitem=topInteractions&amp;isToolPage=true</w:t>
      </w:r>
    </w:p>
    <w:p w14:paraId="01B7ED05" w14:textId="4F1F2F0C" w:rsidR="00302A61" w:rsidRPr="007E2566" w:rsidRDefault="00302A61" w:rsidP="00612BC7">
      <w:pPr>
        <w:pStyle w:val="Bibliography"/>
        <w:rPr>
          <w:rFonts w:ascii="Times New Roman" w:hAnsi="Times New Roman" w:cs="Times New Roman"/>
        </w:rPr>
      </w:pPr>
      <w:r w:rsidRPr="00302A61">
        <w:rPr>
          <w:rFonts w:ascii="Times New Roman" w:hAnsi="Times New Roman" w:cs="Times New Roman"/>
        </w:rPr>
        <w:t>5.</w:t>
      </w:r>
      <w:r w:rsidRPr="00302A61">
        <w:rPr>
          <w:rFonts w:ascii="Times New Roman" w:hAnsi="Times New Roman" w:cs="Times New Roman"/>
        </w:rPr>
        <w:tab/>
        <w:t xml:space="preserve">Sheehan N, Tseng A, Hewlett K, Dumas M, Harvey B, Godin M, et al. Drug-Drug Interactions in Hospitalized COVID-19 Patients Receiving Investigational Drugs (CATCO-DDI). In Virtual Meeting; 2021. </w:t>
      </w:r>
      <w:r>
        <w:rPr>
          <w:rFonts w:ascii="Times New Roman" w:hAnsi="Times New Roman" w:cs="Times New Roman"/>
        </w:rPr>
        <w:fldChar w:fldCharType="end"/>
      </w:r>
    </w:p>
    <w:sectPr w:rsidR="00302A61" w:rsidRPr="007E25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223"/>
    <w:rsid w:val="000912F7"/>
    <w:rsid w:val="00146223"/>
    <w:rsid w:val="00156292"/>
    <w:rsid w:val="002940A2"/>
    <w:rsid w:val="002F4724"/>
    <w:rsid w:val="00302A61"/>
    <w:rsid w:val="0047775A"/>
    <w:rsid w:val="00480C0F"/>
    <w:rsid w:val="005F3695"/>
    <w:rsid w:val="00612BC7"/>
    <w:rsid w:val="00635F28"/>
    <w:rsid w:val="007D421C"/>
    <w:rsid w:val="007E2566"/>
    <w:rsid w:val="009E299F"/>
    <w:rsid w:val="00B67650"/>
    <w:rsid w:val="00BA06D3"/>
    <w:rsid w:val="00C72E36"/>
    <w:rsid w:val="00CD6507"/>
    <w:rsid w:val="00D4389A"/>
    <w:rsid w:val="00EE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3E54"/>
  <w15:chartTrackingRefBased/>
  <w15:docId w15:val="{AD9E629D-D307-4A7E-B3A4-4FBA5B30B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22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F47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F47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4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724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7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7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24"/>
    <w:rPr>
      <w:rFonts w:ascii="Segoe UI" w:eastAsiaTheme="minorEastAsia" w:hAnsi="Segoe UI" w:cs="Segoe UI"/>
      <w:sz w:val="18"/>
      <w:szCs w:val="18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302A61"/>
    <w:pPr>
      <w:tabs>
        <w:tab w:val="left" w:pos="264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2</Words>
  <Characters>691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8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eung</dc:creator>
  <cp:keywords/>
  <dc:description/>
  <cp:lastModifiedBy>Valerie Leung</cp:lastModifiedBy>
  <cp:revision>2</cp:revision>
  <dcterms:created xsi:type="dcterms:W3CDTF">2023-09-08T20:54:00Z</dcterms:created>
  <dcterms:modified xsi:type="dcterms:W3CDTF">2023-09-08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nTQt1ETD"/&gt;&lt;style id="http://www.zotero.org/styles/vancouver" locale="en-US" hasBibliography="1" bibliographyStyleHasBeenSet="1"/&gt;&lt;prefs&gt;&lt;pref name="fieldType" value="Field"/&gt;&lt;/prefs&gt;&lt;/data&gt;</vt:lpwstr>
  </property>
</Properties>
</file>